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27B" w:rsidRDefault="00AD10E1" w:rsidP="00AD10E1">
      <w:pPr>
        <w:spacing w:after="0" w:line="360" w:lineRule="auto"/>
        <w:rPr>
          <w:rFonts w:ascii="Times New Roman" w:hAnsi="Times New Roman"/>
          <w:color w:val="000000"/>
        </w:rPr>
      </w:pPr>
      <w:r w:rsidRPr="003012DD">
        <w:rPr>
          <w:rFonts w:ascii="Times New Roman" w:hAnsi="Times New Roman"/>
          <w:b/>
          <w:color w:val="000000"/>
        </w:rPr>
        <w:t>Table S</w:t>
      </w:r>
      <w:r>
        <w:rPr>
          <w:rFonts w:ascii="Times New Roman" w:hAnsi="Times New Roman"/>
          <w:b/>
          <w:color w:val="000000"/>
        </w:rPr>
        <w:t xml:space="preserve">2 </w:t>
      </w:r>
      <w:r w:rsidRPr="001F2628">
        <w:rPr>
          <w:rFonts w:ascii="Times New Roman" w:hAnsi="Times New Roman"/>
          <w:color w:val="000000"/>
        </w:rPr>
        <w:t>AMOVA analysis of the five STRUCTURE populations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AD10E1" w:rsidRPr="00BC194B" w:rsidTr="00CE5007">
        <w:tc>
          <w:tcPr>
            <w:tcW w:w="2394" w:type="dxa"/>
            <w:shd w:val="clear" w:color="auto" w:fill="auto"/>
          </w:tcPr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Source of </w:t>
            </w:r>
          </w:p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>variation</w:t>
            </w:r>
          </w:p>
        </w:tc>
        <w:tc>
          <w:tcPr>
            <w:tcW w:w="2394" w:type="dxa"/>
            <w:shd w:val="clear" w:color="auto" w:fill="auto"/>
          </w:tcPr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>Sum of</w:t>
            </w:r>
          </w:p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squares</w:t>
            </w:r>
          </w:p>
        </w:tc>
        <w:tc>
          <w:tcPr>
            <w:tcW w:w="2394" w:type="dxa"/>
            <w:shd w:val="clear" w:color="auto" w:fill="auto"/>
          </w:tcPr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Variance </w:t>
            </w:r>
          </w:p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>components</w:t>
            </w:r>
          </w:p>
        </w:tc>
        <w:tc>
          <w:tcPr>
            <w:tcW w:w="2394" w:type="dxa"/>
            <w:shd w:val="clear" w:color="auto" w:fill="auto"/>
          </w:tcPr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Percentage </w:t>
            </w:r>
          </w:p>
          <w:p w:rsidR="00AD10E1" w:rsidRPr="00AD10E1" w:rsidRDefault="00AD10E1" w:rsidP="00CE5007">
            <w:pPr>
              <w:spacing w:after="0" w:line="240" w:lineRule="auto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D10E1">
              <w:rPr>
                <w:rFonts w:ascii="Times New Roman" w:hAnsi="Times New Roman"/>
                <w:b/>
                <w:iCs/>
                <w:sz w:val="20"/>
                <w:szCs w:val="20"/>
              </w:rPr>
              <w:t>variation</w:t>
            </w:r>
          </w:p>
        </w:tc>
      </w:tr>
      <w:tr w:rsidR="00AD10E1" w:rsidRPr="00BC194B" w:rsidTr="00CE5007"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Among groups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4444.72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8.36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</w:tr>
      <w:tr w:rsidR="00AD10E1" w:rsidRPr="00BC194B" w:rsidTr="00CE5007"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Among populations</w:t>
            </w:r>
          </w:p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within groups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4068.18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7.53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</w:tr>
      <w:tr w:rsidR="00AD10E1" w:rsidRPr="00BC194B" w:rsidTr="00CE5007"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Among individuals</w:t>
            </w:r>
          </w:p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within populations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26202.13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25.00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59.2</w:t>
            </w:r>
          </w:p>
        </w:tc>
      </w:tr>
      <w:tr w:rsidR="00AD10E1" w:rsidRPr="00BC194B" w:rsidTr="00CE5007"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Within individuals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690.0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3.16</w:t>
            </w:r>
          </w:p>
        </w:tc>
      </w:tr>
      <w:tr w:rsidR="00AD10E1" w:rsidRPr="00BC194B" w:rsidTr="00CE5007"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 xml:space="preserve">35405.03            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BC194B">
              <w:rPr>
                <w:rFonts w:ascii="Times New Roman" w:hAnsi="Times New Roman"/>
                <w:sz w:val="20"/>
                <w:szCs w:val="20"/>
              </w:rPr>
              <w:t>42.23</w:t>
            </w:r>
          </w:p>
        </w:tc>
        <w:tc>
          <w:tcPr>
            <w:tcW w:w="2394" w:type="dxa"/>
            <w:shd w:val="clear" w:color="auto" w:fill="auto"/>
          </w:tcPr>
          <w:p w:rsidR="00AD10E1" w:rsidRPr="00BC194B" w:rsidRDefault="00AD10E1" w:rsidP="00CE500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AD10E1" w:rsidRDefault="00AD10E1"/>
    <w:sectPr w:rsidR="00AD10E1" w:rsidSect="00BC22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characterSpacingControl w:val="doNotCompress"/>
  <w:compat/>
  <w:rsids>
    <w:rsidRoot w:val="00657EFC"/>
    <w:rsid w:val="000A439D"/>
    <w:rsid w:val="000D0E3D"/>
    <w:rsid w:val="000F081E"/>
    <w:rsid w:val="0016583B"/>
    <w:rsid w:val="00166397"/>
    <w:rsid w:val="00170DF8"/>
    <w:rsid w:val="001806CD"/>
    <w:rsid w:val="001829F2"/>
    <w:rsid w:val="00191C55"/>
    <w:rsid w:val="0039163E"/>
    <w:rsid w:val="003D48E9"/>
    <w:rsid w:val="003F2D6A"/>
    <w:rsid w:val="004B40A6"/>
    <w:rsid w:val="004C0704"/>
    <w:rsid w:val="0059138A"/>
    <w:rsid w:val="005D2449"/>
    <w:rsid w:val="005D4E3E"/>
    <w:rsid w:val="00610E1F"/>
    <w:rsid w:val="00637CC9"/>
    <w:rsid w:val="00657EFC"/>
    <w:rsid w:val="006621F9"/>
    <w:rsid w:val="006C1FE0"/>
    <w:rsid w:val="00797882"/>
    <w:rsid w:val="007C5658"/>
    <w:rsid w:val="00884C32"/>
    <w:rsid w:val="0093536A"/>
    <w:rsid w:val="009616CA"/>
    <w:rsid w:val="00972E96"/>
    <w:rsid w:val="009C7B6D"/>
    <w:rsid w:val="00A16B53"/>
    <w:rsid w:val="00A6001A"/>
    <w:rsid w:val="00AD10E1"/>
    <w:rsid w:val="00B72BE4"/>
    <w:rsid w:val="00B90522"/>
    <w:rsid w:val="00B959EF"/>
    <w:rsid w:val="00BC194B"/>
    <w:rsid w:val="00BC227B"/>
    <w:rsid w:val="00C27218"/>
    <w:rsid w:val="00C33540"/>
    <w:rsid w:val="00C616EA"/>
    <w:rsid w:val="00C9365A"/>
    <w:rsid w:val="00CB0FAA"/>
    <w:rsid w:val="00CE5007"/>
    <w:rsid w:val="00D00FB3"/>
    <w:rsid w:val="00D23A5C"/>
    <w:rsid w:val="00D73FA6"/>
    <w:rsid w:val="00D76FAF"/>
    <w:rsid w:val="00DC0C36"/>
    <w:rsid w:val="00E05F6E"/>
    <w:rsid w:val="00E44693"/>
    <w:rsid w:val="00E57467"/>
    <w:rsid w:val="00E97DCA"/>
    <w:rsid w:val="00F66425"/>
    <w:rsid w:val="00F673E7"/>
    <w:rsid w:val="00F76D7E"/>
    <w:rsid w:val="00F83CF0"/>
    <w:rsid w:val="00FB1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7B"/>
    <w:pPr>
      <w:spacing w:after="200" w:line="276" w:lineRule="auto"/>
    </w:pPr>
    <w:rPr>
      <w:sz w:val="22"/>
      <w:szCs w:val="22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Classic1"/>
    <w:uiPriority w:val="59"/>
    <w:rsid w:val="00657E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194B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ulio</dc:creator>
  <cp:lastModifiedBy>0004163</cp:lastModifiedBy>
  <cp:revision>2</cp:revision>
  <dcterms:created xsi:type="dcterms:W3CDTF">2014-08-01T08:07:00Z</dcterms:created>
  <dcterms:modified xsi:type="dcterms:W3CDTF">2014-08-01T08:07:00Z</dcterms:modified>
</cp:coreProperties>
</file>